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365" w:rsidRPr="0073128B" w:rsidRDefault="00035365" w:rsidP="00A420FC">
      <w:pPr>
        <w:spacing w:after="0" w:line="480" w:lineRule="auto"/>
        <w:ind w:left="-1276" w:right="-30"/>
        <w:jc w:val="both"/>
        <w:rPr>
          <w:b/>
          <w:lang w:val="en-US"/>
        </w:rPr>
      </w:pPr>
      <w:r>
        <w:rPr>
          <w:b/>
          <w:sz w:val="24"/>
          <w:lang w:val="en-US"/>
        </w:rPr>
        <w:t xml:space="preserve">Supplementary </w:t>
      </w:r>
      <w:r w:rsidRPr="0073128B">
        <w:rPr>
          <w:b/>
          <w:sz w:val="24"/>
          <w:lang w:val="en-US"/>
        </w:rPr>
        <w:t xml:space="preserve">Table 1: </w:t>
      </w:r>
      <w:r>
        <w:rPr>
          <w:b/>
          <w:lang w:val="en-US"/>
        </w:rPr>
        <w:t>A</w:t>
      </w:r>
      <w:r w:rsidRPr="0073128B">
        <w:rPr>
          <w:b/>
          <w:lang w:val="en-US"/>
        </w:rPr>
        <w:t>ge–specific prevalen</w:t>
      </w:r>
      <w:r>
        <w:rPr>
          <w:b/>
          <w:lang w:val="en-US"/>
        </w:rPr>
        <w:t>ce of any pneumococcal nasopharyngeal carriage</w:t>
      </w:r>
      <w:r w:rsidRPr="0073128B">
        <w:rPr>
          <w:b/>
          <w:lang w:val="en-US"/>
        </w:rPr>
        <w:t xml:space="preserve"> </w:t>
      </w:r>
      <w:r>
        <w:rPr>
          <w:b/>
          <w:lang w:val="en-US"/>
        </w:rPr>
        <w:t xml:space="preserve">and household size distribution, </w:t>
      </w:r>
      <w:proofErr w:type="spellStart"/>
      <w:r w:rsidRPr="0073128B">
        <w:rPr>
          <w:b/>
          <w:lang w:val="en-US"/>
        </w:rPr>
        <w:t>Sheema</w:t>
      </w:r>
      <w:proofErr w:type="spellEnd"/>
      <w:r w:rsidRPr="0073128B">
        <w:rPr>
          <w:b/>
          <w:lang w:val="en-US"/>
        </w:rPr>
        <w:t xml:space="preserve"> North Sub District, Uganda, January-March 2014.</w:t>
      </w:r>
    </w:p>
    <w:tbl>
      <w:tblPr>
        <w:tblW w:w="14364" w:type="dxa"/>
        <w:tblInd w:w="-1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17"/>
        <w:gridCol w:w="986"/>
        <w:gridCol w:w="986"/>
        <w:gridCol w:w="986"/>
        <w:gridCol w:w="986"/>
        <w:gridCol w:w="986"/>
        <w:gridCol w:w="978"/>
        <w:gridCol w:w="893"/>
        <w:gridCol w:w="900"/>
        <w:gridCol w:w="892"/>
        <w:gridCol w:w="900"/>
        <w:gridCol w:w="960"/>
        <w:gridCol w:w="851"/>
      </w:tblGrid>
      <w:tr w:rsidR="00193EE9" w:rsidRPr="00193EE9" w:rsidTr="00A420FC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EE9" w:rsidRPr="00193EE9" w:rsidRDefault="007C7DB8" w:rsidP="00193EE9">
            <w:r w:rsidRPr="00193EE9">
              <w:t>Age gr</w:t>
            </w:r>
            <w:r>
              <w:t>oup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EE9" w:rsidRPr="00193EE9" w:rsidRDefault="00193EE9" w:rsidP="007C7DB8">
            <w:pPr>
              <w:jc w:val="center"/>
            </w:pP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EE9" w:rsidRPr="00193EE9" w:rsidRDefault="00193EE9" w:rsidP="007C7DB8">
            <w:pPr>
              <w:jc w:val="center"/>
            </w:pPr>
            <w:r w:rsidRPr="00193EE9">
              <w:t>&lt;1</w:t>
            </w:r>
            <w:r w:rsidR="007C7DB8">
              <w:t xml:space="preserve"> </w:t>
            </w:r>
            <w:r w:rsidRPr="00193EE9">
              <w:t>y</w:t>
            </w:r>
            <w:r w:rsidR="007C7DB8">
              <w:t>ear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EE9" w:rsidRPr="00193EE9" w:rsidRDefault="00193EE9" w:rsidP="007C7DB8">
            <w:pPr>
              <w:jc w:val="center"/>
            </w:pPr>
            <w:r w:rsidRPr="00193EE9">
              <w:t>1y</w:t>
            </w:r>
            <w:r w:rsidR="007C7DB8">
              <w:t>ear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EE9" w:rsidRPr="00193EE9" w:rsidRDefault="00193EE9" w:rsidP="007C7DB8">
            <w:pPr>
              <w:jc w:val="center"/>
            </w:pPr>
            <w:r w:rsidRPr="00193EE9">
              <w:t>2-4y</w:t>
            </w:r>
            <w:r w:rsidR="007C7DB8">
              <w:t>ears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EE9" w:rsidRPr="00193EE9" w:rsidRDefault="00193EE9" w:rsidP="007C7DB8">
            <w:pPr>
              <w:jc w:val="center"/>
            </w:pPr>
            <w:r w:rsidRPr="00193EE9">
              <w:t>5-14y</w:t>
            </w:r>
            <w:r w:rsidR="007C7DB8">
              <w:t>ears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3EE9" w:rsidRPr="00193EE9" w:rsidRDefault="00193EE9" w:rsidP="007C7DB8">
            <w:pPr>
              <w:jc w:val="center"/>
            </w:pPr>
            <w:r w:rsidRPr="00193EE9">
              <w:t>15-29y</w:t>
            </w:r>
            <w:r w:rsidR="007C7DB8">
              <w:t>ears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EE9" w:rsidRPr="00193EE9" w:rsidRDefault="00193EE9" w:rsidP="007C7DB8">
            <w:pPr>
              <w:jc w:val="center"/>
            </w:pPr>
            <w:r w:rsidRPr="00193EE9">
              <w:t>≥30y</w:t>
            </w:r>
            <w:r w:rsidR="007C7DB8">
              <w:t>ears</w:t>
            </w:r>
          </w:p>
        </w:tc>
      </w:tr>
      <w:tr w:rsidR="005351D0" w:rsidRPr="00193EE9" w:rsidTr="00A420FC">
        <w:trPr>
          <w:trHeight w:val="55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D0" w:rsidRPr="00193EE9" w:rsidRDefault="005351D0" w:rsidP="00035365">
            <w:r w:rsidRPr="00193EE9">
              <w:t>Household siz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D0" w:rsidRPr="00193EE9" w:rsidRDefault="005351D0" w:rsidP="005351D0">
            <w:pPr>
              <w:jc w:val="center"/>
            </w:pPr>
            <w:r>
              <w:t>Total 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D0" w:rsidRPr="00193EE9" w:rsidRDefault="005351D0" w:rsidP="005351D0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D0" w:rsidRPr="00193EE9" w:rsidRDefault="005351D0" w:rsidP="005351D0">
            <w:pPr>
              <w:jc w:val="center"/>
            </w:pPr>
            <w:r w:rsidRPr="00193EE9">
              <w:t>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D0" w:rsidRPr="00193EE9" w:rsidRDefault="005351D0" w:rsidP="00C03272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D0" w:rsidRPr="00193EE9" w:rsidRDefault="005351D0" w:rsidP="00C03272">
            <w:pPr>
              <w:jc w:val="center"/>
            </w:pPr>
            <w:r w:rsidRPr="00193EE9">
              <w:t>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D0" w:rsidRPr="00193EE9" w:rsidRDefault="005351D0" w:rsidP="00C03272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D0" w:rsidRPr="00193EE9" w:rsidRDefault="005351D0" w:rsidP="00C03272">
            <w:pPr>
              <w:jc w:val="center"/>
            </w:pPr>
            <w:r w:rsidRPr="00193EE9">
              <w:t>N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D0" w:rsidRPr="00193EE9" w:rsidRDefault="005351D0" w:rsidP="00C03272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D0" w:rsidRPr="00193EE9" w:rsidRDefault="005351D0" w:rsidP="00C03272">
            <w:pPr>
              <w:jc w:val="center"/>
            </w:pPr>
            <w:r w:rsidRPr="00193EE9">
              <w:t>N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D0" w:rsidRPr="00193EE9" w:rsidRDefault="005351D0" w:rsidP="00C03272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1D0" w:rsidRPr="00193EE9" w:rsidRDefault="005351D0" w:rsidP="00C03272">
            <w:pPr>
              <w:jc w:val="center"/>
            </w:pPr>
            <w:r w:rsidRPr="00193EE9"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D0" w:rsidRPr="00193EE9" w:rsidRDefault="005351D0" w:rsidP="00C03272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51D0" w:rsidRPr="00193EE9" w:rsidRDefault="005351D0" w:rsidP="00C03272">
            <w:pPr>
              <w:jc w:val="center"/>
            </w:pPr>
            <w:r w:rsidRPr="00193EE9">
              <w:t>N</w:t>
            </w:r>
          </w:p>
        </w:tc>
      </w:tr>
      <w:tr w:rsidR="00232FBE" w:rsidRPr="00193EE9" w:rsidTr="00A420FC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BE" w:rsidRPr="00193EE9" w:rsidRDefault="00232FBE" w:rsidP="00193EE9">
            <w:r w:rsidRPr="00193EE9"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C03272">
            <w:pPr>
              <w:jc w:val="center"/>
            </w:pPr>
            <w:r>
              <w:t>2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7C7DB8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7C7DB8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7C7DB8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7C7DB8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7C7DB8">
            <w:pPr>
              <w:jc w:val="center"/>
            </w:pPr>
            <w: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7C7DB8">
            <w:pPr>
              <w:jc w:val="center"/>
            </w:pPr>
            <w:r>
              <w:t>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7C7DB8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7C7DB8">
            <w:pPr>
              <w:jc w:val="center"/>
            </w:pPr>
            <w:r>
              <w:t>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7C7DB8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A40C74">
            <w:pPr>
              <w:jc w:val="center"/>
            </w:pPr>
            <w: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7C7DB8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B319C" w:rsidP="007C7DB8">
            <w:pPr>
              <w:jc w:val="center"/>
            </w:pPr>
            <w:r>
              <w:t>17</w:t>
            </w:r>
          </w:p>
        </w:tc>
      </w:tr>
      <w:tr w:rsidR="00232FBE" w:rsidRPr="00193EE9" w:rsidTr="00A420FC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BE" w:rsidRPr="00193EE9" w:rsidRDefault="00232FBE" w:rsidP="00193EE9">
            <w:r w:rsidRPr="00193EE9">
              <w:t>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C03272">
            <w:pPr>
              <w:jc w:val="center"/>
            </w:pPr>
            <w:r>
              <w:t>77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127F00" w:rsidP="007C7DB8">
            <w:pPr>
              <w:jc w:val="center"/>
            </w:pPr>
            <w:r>
              <w:t>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127F00" w:rsidP="007C7DB8">
            <w:pPr>
              <w:jc w:val="center"/>
            </w:pPr>
            <w:r>
              <w:t>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C03272" w:rsidP="007C7DB8">
            <w:pPr>
              <w:jc w:val="center"/>
            </w:pPr>
            <w:r>
              <w:t>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B319C" w:rsidP="007C7DB8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B319C" w:rsidP="007C7DB8">
            <w:pPr>
              <w:jc w:val="center"/>
            </w:pPr>
            <w:r>
              <w:t>34</w:t>
            </w:r>
          </w:p>
        </w:tc>
      </w:tr>
      <w:tr w:rsidR="00232FBE" w:rsidRPr="00193EE9" w:rsidTr="00A420FC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BE" w:rsidRPr="00193EE9" w:rsidRDefault="00232FBE" w:rsidP="00193EE9">
            <w:r w:rsidRPr="00193EE9">
              <w:t>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C03272">
            <w:pPr>
              <w:jc w:val="center"/>
            </w:pPr>
            <w:r>
              <w:t>18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2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127F00" w:rsidP="007C7DB8">
            <w:pPr>
              <w:jc w:val="center"/>
            </w:pPr>
            <w:r>
              <w:t>3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3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C03272" w:rsidP="007C7DB8">
            <w:pPr>
              <w:jc w:val="center"/>
            </w:pPr>
            <w:r>
              <w:t>2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2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4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B319C" w:rsidP="007C7DB8">
            <w:pPr>
              <w:jc w:val="center"/>
            </w:pPr>
            <w: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B319C" w:rsidP="007C7DB8">
            <w:pPr>
              <w:jc w:val="center"/>
            </w:pPr>
            <w:r>
              <w:t>38</w:t>
            </w:r>
          </w:p>
        </w:tc>
      </w:tr>
      <w:tr w:rsidR="00232FBE" w:rsidRPr="00193EE9" w:rsidTr="00A420FC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BE" w:rsidRPr="00193EE9" w:rsidRDefault="00232FBE" w:rsidP="00193EE9">
            <w:r w:rsidRPr="00193EE9">
              <w:t>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C03272">
            <w:pPr>
              <w:jc w:val="center"/>
            </w:pPr>
            <w:r>
              <w:t>277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3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127F00" w:rsidP="007C7DB8">
            <w:pPr>
              <w:jc w:val="center"/>
            </w:pPr>
            <w:r>
              <w:t>4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2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C03272" w:rsidP="007C7DB8">
            <w:pPr>
              <w:jc w:val="center"/>
            </w:pPr>
            <w:r>
              <w:t>43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3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39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7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B319C" w:rsidP="007C7DB8">
            <w:pPr>
              <w:jc w:val="center"/>
            </w:pPr>
            <w: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B319C" w:rsidP="007C7DB8">
            <w:pPr>
              <w:jc w:val="center"/>
            </w:pPr>
            <w:r>
              <w:t>43</w:t>
            </w:r>
          </w:p>
        </w:tc>
      </w:tr>
      <w:tr w:rsidR="00232FBE" w:rsidRPr="00193EE9" w:rsidTr="00A420FC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BE" w:rsidRPr="00193EE9" w:rsidRDefault="00232FBE" w:rsidP="00193EE9">
            <w:r>
              <w:t>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C03272">
            <w:pPr>
              <w:jc w:val="center"/>
            </w:pPr>
            <w:r>
              <w:t>23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3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127F00" w:rsidP="007C7DB8">
            <w:pPr>
              <w:jc w:val="center"/>
            </w:pPr>
            <w:r>
              <w:t>48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5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C03272" w:rsidP="007C7DB8">
            <w:pPr>
              <w:jc w:val="center"/>
            </w:pPr>
            <w:r>
              <w:t>2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2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3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7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B319C" w:rsidP="007C7DB8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B319C" w:rsidP="007C7DB8">
            <w:pPr>
              <w:jc w:val="center"/>
            </w:pPr>
            <w:r>
              <w:t>25</w:t>
            </w:r>
          </w:p>
        </w:tc>
      </w:tr>
      <w:tr w:rsidR="00232FBE" w:rsidRPr="00193EE9" w:rsidTr="00A420FC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2FBE" w:rsidRPr="00193EE9" w:rsidRDefault="00232FBE" w:rsidP="00193EE9">
            <w:r>
              <w:t>6-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2FBE" w:rsidRPr="00193EE9" w:rsidRDefault="00232FBE" w:rsidP="00C03272">
            <w:pPr>
              <w:jc w:val="center"/>
            </w:pPr>
            <w:r>
              <w:t>36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2FBE" w:rsidRPr="00193EE9" w:rsidRDefault="00A40C74" w:rsidP="007C7DB8">
            <w:pPr>
              <w:jc w:val="center"/>
            </w:pPr>
            <w:r>
              <w:t>3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2FBE" w:rsidRPr="00193EE9" w:rsidRDefault="00127F00" w:rsidP="007C7DB8">
            <w:pPr>
              <w:jc w:val="center"/>
            </w:pPr>
            <w:r>
              <w:t>4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2FBE" w:rsidRPr="00193EE9" w:rsidRDefault="00A40C74" w:rsidP="007C7DB8">
            <w:pPr>
              <w:jc w:val="center"/>
            </w:pPr>
            <w:r>
              <w:t>1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2FBE" w:rsidRPr="00193EE9" w:rsidRDefault="00C03272" w:rsidP="007C7DB8">
            <w:pPr>
              <w:jc w:val="center"/>
            </w:pPr>
            <w:r>
              <w:t>6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2FBE" w:rsidRPr="00193EE9" w:rsidRDefault="00A40C74" w:rsidP="007C7DB8">
            <w:pPr>
              <w:jc w:val="center"/>
            </w:pPr>
            <w:r>
              <w:t>5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2FBE" w:rsidRPr="00193EE9" w:rsidRDefault="00A40C74" w:rsidP="007C7DB8">
            <w:pPr>
              <w:jc w:val="center"/>
            </w:pPr>
            <w:r>
              <w:t>7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2FBE" w:rsidRPr="00193EE9" w:rsidRDefault="00A40C74" w:rsidP="007C7DB8">
            <w:pPr>
              <w:jc w:val="center"/>
            </w:pPr>
            <w:r>
              <w:t>5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2FBE" w:rsidRPr="00193EE9" w:rsidRDefault="00A40C74" w:rsidP="007C7DB8">
            <w:pPr>
              <w:jc w:val="center"/>
            </w:pPr>
            <w:r>
              <w:t>13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2FBE" w:rsidRPr="00193EE9" w:rsidRDefault="00A40C74" w:rsidP="007C7DB8">
            <w:pPr>
              <w:jc w:val="center"/>
            </w:pPr>
            <w: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2FBE" w:rsidRPr="00193EE9" w:rsidRDefault="00A40C74" w:rsidP="007C7DB8">
            <w:pPr>
              <w:jc w:val="center"/>
            </w:pPr>
            <w: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2FBE" w:rsidRPr="00193EE9" w:rsidRDefault="00CB319C" w:rsidP="007C7DB8">
            <w:pPr>
              <w:jc w:val="center"/>
            </w:pPr>
            <w: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2FBE" w:rsidRPr="00193EE9" w:rsidRDefault="00CB319C" w:rsidP="007C7DB8">
            <w:pPr>
              <w:jc w:val="center"/>
            </w:pPr>
            <w:r>
              <w:t>38</w:t>
            </w:r>
          </w:p>
        </w:tc>
      </w:tr>
      <w:tr w:rsidR="00232FBE" w:rsidRPr="00193EE9" w:rsidTr="00A420FC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BE" w:rsidRPr="00193EE9" w:rsidRDefault="00232FBE" w:rsidP="00232FBE">
            <w:r>
              <w:t>8-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7C7DB8">
            <w:pPr>
              <w:jc w:val="center"/>
            </w:pPr>
            <w:r>
              <w:t>13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127F00" w:rsidP="007C7DB8">
            <w:pPr>
              <w:jc w:val="center"/>
            </w:pPr>
            <w:r>
              <w:t>2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C03272" w:rsidP="007C7DB8">
            <w:pPr>
              <w:jc w:val="center"/>
            </w:pPr>
            <w:r>
              <w:t>2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2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4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B319C" w:rsidP="007C7DB8">
            <w:pPr>
              <w:jc w:val="center"/>
            </w:pPr>
            <w: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B319C" w:rsidP="007C7DB8">
            <w:pPr>
              <w:jc w:val="center"/>
            </w:pPr>
            <w:r>
              <w:t>11</w:t>
            </w:r>
          </w:p>
        </w:tc>
      </w:tr>
      <w:tr w:rsidR="00232FBE" w:rsidRPr="00193EE9" w:rsidTr="00A420FC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BE" w:rsidRPr="00193EE9" w:rsidRDefault="00232FBE" w:rsidP="00193EE9">
            <w:r>
              <w:t>≥1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232FBE" w:rsidP="007C7DB8">
            <w:pPr>
              <w:jc w:val="center"/>
            </w:pPr>
            <w:r>
              <w:t>6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127F00" w:rsidP="007C7DB8">
            <w:pPr>
              <w:jc w:val="center"/>
            </w:pPr>
            <w:r>
              <w:t>1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03272" w:rsidP="007C7DB8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C03272" w:rsidP="007C7DB8">
            <w:pPr>
              <w:jc w:val="center"/>
            </w:pPr>
            <w:r>
              <w:t>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2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193EE9" w:rsidRDefault="00A40C74" w:rsidP="007C7DB8">
            <w:pPr>
              <w:jc w:val="center"/>
            </w:pPr>
            <w: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B319C" w:rsidP="007C7DB8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193EE9" w:rsidRDefault="00CB319C" w:rsidP="007C7DB8">
            <w:pPr>
              <w:jc w:val="center"/>
            </w:pPr>
            <w:r>
              <w:t>2</w:t>
            </w:r>
          </w:p>
        </w:tc>
      </w:tr>
      <w:tr w:rsidR="00232FBE" w:rsidRPr="00BE26D4" w:rsidTr="00A420FC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FBE" w:rsidRPr="00BE26D4" w:rsidRDefault="00232FBE" w:rsidP="00193EE9">
            <w:r w:rsidRPr="00BE26D4">
              <w:t>All household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t>134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rPr>
                <w:lang w:val="en-US" w:eastAsia="ar-SA"/>
              </w:rPr>
              <w:t>15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t>20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rPr>
                <w:lang w:val="en-US" w:eastAsia="ar-SA"/>
              </w:rPr>
              <w:t>13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t>18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rPr>
                <w:lang w:val="en-US" w:eastAsia="ar-SA"/>
              </w:rPr>
              <w:t>15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t>21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rPr>
                <w:lang w:val="en-US" w:eastAsia="ar-SA"/>
              </w:rPr>
              <w:t>1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t>417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rPr>
                <w:lang w:val="en-US" w:eastAsia="ar-SA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t>1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rPr>
                <w:lang w:val="en-US" w:eastAsia="ar-SA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t>208</w:t>
            </w:r>
          </w:p>
        </w:tc>
      </w:tr>
      <w:tr w:rsidR="00232FBE" w:rsidRPr="00386B77" w:rsidTr="00A420FC">
        <w:trPr>
          <w:trHeight w:val="402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BE" w:rsidRPr="00386B77" w:rsidRDefault="00232FBE" w:rsidP="007C7DB8">
            <w:r w:rsidRPr="00386B77">
              <w:t xml:space="preserve">Unweighted prevalence 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386B77" w:rsidRDefault="00232FBE" w:rsidP="00146626">
            <w:pPr>
              <w:jc w:val="center"/>
            </w:pPr>
            <w:r>
              <w:t>74.6</w:t>
            </w:r>
            <w:r w:rsidRPr="00386B77">
              <w:t>%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386B77" w:rsidRDefault="00232FBE" w:rsidP="00146626">
            <w:pPr>
              <w:jc w:val="center"/>
            </w:pPr>
            <w:r>
              <w:t>75.8</w:t>
            </w:r>
            <w:r w:rsidRPr="00386B77">
              <w:t>%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386B77" w:rsidRDefault="00232FBE" w:rsidP="007C7DB8">
            <w:pPr>
              <w:jc w:val="center"/>
            </w:pPr>
            <w:r>
              <w:t>71.0</w:t>
            </w:r>
            <w:r w:rsidRPr="00386B77">
              <w:t>%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386B77" w:rsidRDefault="00232FBE" w:rsidP="007C7DB8">
            <w:pPr>
              <w:jc w:val="center"/>
            </w:pPr>
            <w:r>
              <w:t>37.4</w:t>
            </w:r>
            <w:r w:rsidRPr="00386B77">
              <w:t>%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386B77" w:rsidRDefault="00232FBE" w:rsidP="007C7DB8">
            <w:pPr>
              <w:jc w:val="center"/>
            </w:pPr>
            <w:r>
              <w:t>7.7</w:t>
            </w:r>
            <w:r w:rsidRPr="00386B77">
              <w:t>%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386B77" w:rsidRDefault="00232FBE" w:rsidP="007C7DB8">
            <w:pPr>
              <w:jc w:val="center"/>
            </w:pPr>
            <w:r>
              <w:t>6.3</w:t>
            </w:r>
            <w:r w:rsidRPr="00386B77">
              <w:t>%</w:t>
            </w:r>
          </w:p>
        </w:tc>
      </w:tr>
      <w:tr w:rsidR="00232FBE" w:rsidRPr="00BE26D4" w:rsidTr="00A420FC">
        <w:trPr>
          <w:trHeight w:val="402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BE" w:rsidRPr="00BE26D4" w:rsidRDefault="00232FBE" w:rsidP="007C7DB8">
            <w:r w:rsidRPr="00BE26D4">
              <w:t>Weighted prevalence</w:t>
            </w:r>
            <w:r w:rsidRPr="00BE26D4">
              <w:rPr>
                <w:vertAlign w:val="superscript"/>
                <w:lang w:val="en-US"/>
              </w:rPr>
              <w:t>a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rPr>
                <w:lang w:val="en-US" w:eastAsia="ar-SA"/>
              </w:rPr>
              <w:t>76.0</w:t>
            </w:r>
            <w:r w:rsidRPr="00BE26D4">
              <w:t>%</w:t>
            </w:r>
            <w:r w:rsidRPr="00BE26D4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rPr>
                <w:lang w:val="en-US" w:eastAsia="ar-SA"/>
              </w:rPr>
              <w:t>78.2</w:t>
            </w:r>
            <w:r w:rsidRPr="00BE26D4">
              <w:t>%</w:t>
            </w:r>
            <w:r w:rsidRPr="00BE26D4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rPr>
                <w:lang w:val="en-US" w:eastAsia="ar-SA"/>
              </w:rPr>
              <w:t>71.4</w:t>
            </w:r>
            <w:r w:rsidRPr="00BE26D4">
              <w:t>%</w:t>
            </w:r>
            <w:r w:rsidRPr="00BE26D4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rPr>
                <w:lang w:val="en-US" w:eastAsia="ar-SA"/>
              </w:rPr>
              <w:t>38.7</w:t>
            </w:r>
            <w:r w:rsidRPr="00BE26D4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rPr>
                <w:lang w:val="en-US" w:eastAsia="ar-SA"/>
              </w:rPr>
              <w:t>10.6</w:t>
            </w:r>
            <w:r w:rsidRPr="00BE26D4">
              <w:t>%</w:t>
            </w:r>
            <w:r w:rsidRPr="00BE26D4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FBE" w:rsidRPr="00BE26D4" w:rsidRDefault="00232FBE" w:rsidP="007C7DB8">
            <w:pPr>
              <w:jc w:val="center"/>
            </w:pPr>
            <w:r w:rsidRPr="00BE26D4">
              <w:rPr>
                <w:lang w:val="en-US" w:eastAsia="ar-SA"/>
              </w:rPr>
              <w:t>7.3</w:t>
            </w:r>
            <w:r w:rsidRPr="00BE26D4">
              <w:t>%</w:t>
            </w:r>
            <w:r w:rsidRPr="00BE26D4">
              <w:rPr>
                <w:vertAlign w:val="superscript"/>
                <w:lang w:val="en-US"/>
              </w:rPr>
              <w:t xml:space="preserve"> a</w:t>
            </w:r>
          </w:p>
        </w:tc>
      </w:tr>
    </w:tbl>
    <w:p w:rsidR="00985CCD" w:rsidRDefault="00985CCD" w:rsidP="00985CCD">
      <w:pPr>
        <w:rPr>
          <w:lang w:val="en-US"/>
        </w:rPr>
      </w:pPr>
      <w:proofErr w:type="gramStart"/>
      <w:r w:rsidRPr="00E379F2">
        <w:rPr>
          <w:vertAlign w:val="superscript"/>
          <w:lang w:val="en-US"/>
        </w:rPr>
        <w:t>a</w:t>
      </w:r>
      <w:proofErr w:type="gramEnd"/>
      <w:r w:rsidRPr="00E379F2">
        <w:rPr>
          <w:lang w:val="en-US"/>
        </w:rPr>
        <w:t xml:space="preserve"> Weighted on the household size</w:t>
      </w:r>
      <w:r>
        <w:rPr>
          <w:lang w:val="en-US"/>
        </w:rPr>
        <w:t xml:space="preserve">   </w:t>
      </w:r>
    </w:p>
    <w:p w:rsidR="00D677A5" w:rsidRDefault="00D677A5" w:rsidP="00985CCD">
      <w:pPr>
        <w:rPr>
          <w:lang w:val="en-US"/>
        </w:rPr>
      </w:pPr>
    </w:p>
    <w:p w:rsidR="00D677A5" w:rsidRDefault="00D677A5" w:rsidP="00985CCD">
      <w:pPr>
        <w:rPr>
          <w:lang w:val="en-US"/>
        </w:rPr>
      </w:pPr>
    </w:p>
    <w:p w:rsidR="00D677A5" w:rsidRDefault="00D677A5" w:rsidP="00985CCD">
      <w:pPr>
        <w:rPr>
          <w:lang w:val="en-US"/>
        </w:rPr>
      </w:pPr>
    </w:p>
    <w:p w:rsidR="00D677A5" w:rsidRDefault="00D677A5" w:rsidP="00D677A5">
      <w:pPr>
        <w:spacing w:after="0" w:line="480" w:lineRule="auto"/>
        <w:ind w:left="-1276" w:right="-30"/>
        <w:jc w:val="both"/>
        <w:rPr>
          <w:b/>
          <w:lang w:val="en-US"/>
        </w:rPr>
      </w:pPr>
      <w:r w:rsidRPr="00D677A5">
        <w:rPr>
          <w:b/>
          <w:lang w:val="en-US"/>
        </w:rPr>
        <w:lastRenderedPageBreak/>
        <w:t xml:space="preserve">Supplementary Table 2: </w:t>
      </w:r>
      <w:r>
        <w:rPr>
          <w:b/>
          <w:lang w:val="en-US"/>
        </w:rPr>
        <w:t>A</w:t>
      </w:r>
      <w:r w:rsidRPr="0073128B">
        <w:rPr>
          <w:b/>
          <w:lang w:val="en-US"/>
        </w:rPr>
        <w:t>ge–specific prevalen</w:t>
      </w:r>
      <w:r>
        <w:rPr>
          <w:b/>
          <w:lang w:val="en-US"/>
        </w:rPr>
        <w:t xml:space="preserve">ce of pneumococcal </w:t>
      </w:r>
      <w:r w:rsidRPr="00A420FC">
        <w:rPr>
          <w:b/>
          <w:lang w:val="en-US"/>
        </w:rPr>
        <w:t>nasopharyngeal carriage of PCV10 serotypes</w:t>
      </w:r>
      <w:r w:rsidRPr="00D677A5">
        <w:rPr>
          <w:b/>
          <w:lang w:val="en-US"/>
        </w:rPr>
        <w:t>*</w:t>
      </w:r>
      <w:r w:rsidRPr="00A420FC">
        <w:rPr>
          <w:b/>
          <w:lang w:val="en-US"/>
        </w:rPr>
        <w:t xml:space="preserve"> and hou</w:t>
      </w:r>
      <w:r>
        <w:rPr>
          <w:b/>
          <w:lang w:val="en-US"/>
        </w:rPr>
        <w:t xml:space="preserve">sehold size distribution, </w:t>
      </w:r>
      <w:proofErr w:type="spellStart"/>
      <w:r w:rsidRPr="0073128B">
        <w:rPr>
          <w:b/>
          <w:lang w:val="en-US"/>
        </w:rPr>
        <w:t>Sheema</w:t>
      </w:r>
      <w:proofErr w:type="spellEnd"/>
      <w:r w:rsidRPr="0073128B">
        <w:rPr>
          <w:b/>
          <w:lang w:val="en-US"/>
        </w:rPr>
        <w:t xml:space="preserve"> North Sub District, Uganda, January-March 2014.</w:t>
      </w:r>
    </w:p>
    <w:tbl>
      <w:tblPr>
        <w:tblW w:w="14364" w:type="dxa"/>
        <w:tblInd w:w="-1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17"/>
        <w:gridCol w:w="986"/>
        <w:gridCol w:w="986"/>
        <w:gridCol w:w="986"/>
        <w:gridCol w:w="986"/>
        <w:gridCol w:w="986"/>
        <w:gridCol w:w="978"/>
        <w:gridCol w:w="893"/>
        <w:gridCol w:w="900"/>
        <w:gridCol w:w="892"/>
        <w:gridCol w:w="900"/>
        <w:gridCol w:w="960"/>
        <w:gridCol w:w="851"/>
      </w:tblGrid>
      <w:tr w:rsidR="00D677A5" w:rsidRPr="00193EE9" w:rsidTr="00D677A5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 w:rsidRPr="00193EE9">
              <w:t>Age gr</w:t>
            </w:r>
            <w:r>
              <w:t>oup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&lt;1</w:t>
            </w:r>
            <w:r>
              <w:t xml:space="preserve"> </w:t>
            </w:r>
            <w:r w:rsidRPr="00193EE9">
              <w:t>y</w:t>
            </w:r>
            <w:r>
              <w:t>ear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1y</w:t>
            </w:r>
            <w:r>
              <w:t>ear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2-4y</w:t>
            </w:r>
            <w:r>
              <w:t>ears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5-14y</w:t>
            </w:r>
            <w:r>
              <w:t>ears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15-29y</w:t>
            </w:r>
            <w:r>
              <w:t>ears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≥30y</w:t>
            </w:r>
            <w:r>
              <w:t>ears</w:t>
            </w:r>
          </w:p>
        </w:tc>
      </w:tr>
      <w:tr w:rsidR="00D677A5" w:rsidRPr="00193EE9" w:rsidTr="00D677A5">
        <w:trPr>
          <w:trHeight w:val="55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r w:rsidRPr="00193EE9">
              <w:t>Household siz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Total 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 w:rsidRPr="00193EE9"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7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 w:rsidRPr="00193EE9">
              <w:t>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77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34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 w:rsidRPr="00193EE9">
              <w:t>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8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3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1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4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38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 w:rsidRPr="00193EE9">
              <w:t>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77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1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4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1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43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39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7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43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>
              <w:t>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3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1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48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1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3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7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5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7A5" w:rsidRPr="00193EE9" w:rsidRDefault="00D677A5" w:rsidP="008111D0">
            <w:r>
              <w:t>6-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36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1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4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2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6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1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7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13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38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>
              <w:t>8-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3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4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1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>
              <w:t>≥1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6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41168A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</w:t>
            </w:r>
          </w:p>
        </w:tc>
      </w:tr>
      <w:tr w:rsidR="00D677A5" w:rsidRPr="00BE26D4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BE26D4" w:rsidRDefault="00D677A5" w:rsidP="008111D0">
            <w:r w:rsidRPr="00BE26D4">
              <w:t>All household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134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BE26D4" w:rsidRDefault="00B33875" w:rsidP="008111D0">
            <w:pPr>
              <w:jc w:val="center"/>
            </w:pPr>
            <w:r>
              <w:t>5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20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BE26D4" w:rsidRDefault="00B33875" w:rsidP="008111D0">
            <w:pPr>
              <w:jc w:val="center"/>
            </w:pPr>
            <w:r>
              <w:t>6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18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BE26D4" w:rsidRDefault="00B33875" w:rsidP="008111D0">
            <w:pPr>
              <w:jc w:val="center"/>
            </w:pPr>
            <w:r>
              <w:t>5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21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BE26D4" w:rsidRDefault="00B33875" w:rsidP="008111D0">
            <w:pPr>
              <w:jc w:val="center"/>
            </w:pPr>
            <w:r>
              <w:t>4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417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BE26D4" w:rsidRDefault="00B33875" w:rsidP="008111D0">
            <w:pPr>
              <w:jc w:val="center"/>
            </w:pPr>
            <w: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1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BE26D4" w:rsidRDefault="00B33875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208</w:t>
            </w:r>
          </w:p>
        </w:tc>
      </w:tr>
      <w:tr w:rsidR="00D677A5" w:rsidRPr="00386B77" w:rsidTr="00D677A5">
        <w:trPr>
          <w:trHeight w:val="402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7A5" w:rsidRPr="00386B77" w:rsidRDefault="00D677A5" w:rsidP="008111D0">
            <w:r w:rsidRPr="00386B77">
              <w:t xml:space="preserve">Unweighted prevalence 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927274" w:rsidRDefault="000B7A4F" w:rsidP="008111D0">
            <w:pPr>
              <w:jc w:val="center"/>
            </w:pPr>
            <w:r w:rsidRPr="00927274">
              <w:t>27.8</w:t>
            </w:r>
            <w:r w:rsidR="00D677A5" w:rsidRPr="00927274">
              <w:t>%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927274" w:rsidRDefault="000B7A4F" w:rsidP="000B7A4F">
            <w:pPr>
              <w:jc w:val="center"/>
            </w:pPr>
            <w:r w:rsidRPr="00927274">
              <w:t>33.0%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927274" w:rsidRDefault="000B7A4F" w:rsidP="000B7A4F">
            <w:pPr>
              <w:jc w:val="center"/>
            </w:pPr>
            <w:r w:rsidRPr="00927274">
              <w:t>23.0</w:t>
            </w:r>
            <w:r w:rsidR="00D677A5" w:rsidRPr="00927274">
              <w:t>%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4F4BBB" w:rsidRDefault="000B7A4F" w:rsidP="000B7A4F">
            <w:pPr>
              <w:jc w:val="center"/>
            </w:pPr>
            <w:r w:rsidRPr="004F4BBB">
              <w:t>11.0</w:t>
            </w:r>
            <w:r w:rsidR="00D677A5" w:rsidRPr="004F4BBB">
              <w:t>%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33875" w:rsidRDefault="000B7A4F" w:rsidP="000B7A4F">
            <w:pPr>
              <w:jc w:val="center"/>
            </w:pPr>
            <w:r w:rsidRPr="00B33875">
              <w:t>0.9</w:t>
            </w:r>
            <w:r w:rsidR="00D677A5" w:rsidRPr="00B33875">
              <w:t>%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B33875" w:rsidRDefault="00A044B7" w:rsidP="00A044B7">
            <w:pPr>
              <w:jc w:val="center"/>
            </w:pPr>
            <w:r w:rsidRPr="00B33875">
              <w:t>0.0</w:t>
            </w:r>
            <w:r w:rsidR="00D677A5" w:rsidRPr="00B33875">
              <w:t>%</w:t>
            </w:r>
          </w:p>
        </w:tc>
      </w:tr>
      <w:tr w:rsidR="00D677A5" w:rsidRPr="00BE26D4" w:rsidTr="00D677A5">
        <w:trPr>
          <w:trHeight w:val="402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7A5" w:rsidRPr="00BE26D4" w:rsidRDefault="00D677A5" w:rsidP="008111D0">
            <w:r w:rsidRPr="00BE26D4">
              <w:t>Weighted prevalence</w:t>
            </w:r>
            <w:r w:rsidRPr="00BE26D4">
              <w:rPr>
                <w:vertAlign w:val="superscript"/>
                <w:lang w:val="en-US"/>
              </w:rPr>
              <w:t>a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927274" w:rsidRDefault="00927274" w:rsidP="00927274">
            <w:pPr>
              <w:jc w:val="center"/>
            </w:pPr>
            <w:r w:rsidRPr="00927274">
              <w:rPr>
                <w:lang w:val="en-US" w:eastAsia="ar-SA"/>
              </w:rPr>
              <w:t>27.0</w:t>
            </w:r>
            <w:r w:rsidR="00D677A5" w:rsidRPr="00927274">
              <w:t>%</w:t>
            </w:r>
            <w:r w:rsidR="00D677A5" w:rsidRPr="00927274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927274" w:rsidRDefault="00927274" w:rsidP="00927274">
            <w:pPr>
              <w:jc w:val="center"/>
            </w:pPr>
            <w:r w:rsidRPr="00927274">
              <w:rPr>
                <w:lang w:val="en-US" w:eastAsia="ar-SA"/>
              </w:rPr>
              <w:t>32.1</w:t>
            </w:r>
            <w:r w:rsidR="00D677A5" w:rsidRPr="00927274">
              <w:t>%</w:t>
            </w:r>
            <w:r w:rsidR="00D677A5" w:rsidRPr="00927274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927274" w:rsidRDefault="004F4BBB" w:rsidP="008111D0">
            <w:pPr>
              <w:jc w:val="center"/>
            </w:pPr>
            <w:r w:rsidRPr="00927274">
              <w:rPr>
                <w:lang w:val="en-US" w:eastAsia="ar-SA"/>
              </w:rPr>
              <w:t>23</w:t>
            </w:r>
            <w:r w:rsidR="00D677A5" w:rsidRPr="00927274">
              <w:rPr>
                <w:lang w:val="en-US" w:eastAsia="ar-SA"/>
              </w:rPr>
              <w:t>.4</w:t>
            </w:r>
            <w:r w:rsidR="00D677A5" w:rsidRPr="00927274">
              <w:t>%</w:t>
            </w:r>
            <w:r w:rsidR="00D677A5" w:rsidRPr="00927274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4F4BBB" w:rsidRDefault="004F4BBB" w:rsidP="004F4BBB">
            <w:pPr>
              <w:jc w:val="center"/>
            </w:pPr>
            <w:r w:rsidRPr="004F4BBB">
              <w:rPr>
                <w:lang w:val="en-US" w:eastAsia="ar-SA"/>
              </w:rPr>
              <w:t>11.4</w:t>
            </w:r>
            <w:r w:rsidR="00F14713">
              <w:rPr>
                <w:lang w:val="en-US" w:eastAsia="ar-SA"/>
              </w:rPr>
              <w:t>%</w:t>
            </w:r>
            <w:r w:rsidR="00D677A5" w:rsidRPr="004F4BBB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33875" w:rsidRDefault="00D677A5" w:rsidP="00B33875">
            <w:pPr>
              <w:jc w:val="center"/>
            </w:pPr>
            <w:r w:rsidRPr="00B33875">
              <w:rPr>
                <w:lang w:val="en-US" w:eastAsia="ar-SA"/>
              </w:rPr>
              <w:t>1</w:t>
            </w:r>
            <w:r w:rsidR="00B33875" w:rsidRPr="00B33875">
              <w:rPr>
                <w:lang w:val="en-US" w:eastAsia="ar-SA"/>
              </w:rPr>
              <w:t>.</w:t>
            </w:r>
            <w:r w:rsidRPr="00B33875">
              <w:rPr>
                <w:lang w:val="en-US" w:eastAsia="ar-SA"/>
              </w:rPr>
              <w:t>0</w:t>
            </w:r>
            <w:r w:rsidRPr="00B33875">
              <w:t>%</w:t>
            </w:r>
            <w:r w:rsidRPr="00B33875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B33875" w:rsidRDefault="00B33875" w:rsidP="008111D0">
            <w:pPr>
              <w:jc w:val="center"/>
            </w:pPr>
            <w:r w:rsidRPr="00B33875">
              <w:t>0.0</w:t>
            </w:r>
            <w:r w:rsidR="00D677A5" w:rsidRPr="00B33875">
              <w:t>%</w:t>
            </w:r>
            <w:r w:rsidR="00D677A5" w:rsidRPr="00B33875">
              <w:rPr>
                <w:vertAlign w:val="superscript"/>
                <w:lang w:val="en-US"/>
              </w:rPr>
              <w:t xml:space="preserve"> a</w:t>
            </w:r>
          </w:p>
        </w:tc>
      </w:tr>
    </w:tbl>
    <w:p w:rsidR="00D677A5" w:rsidRDefault="00D677A5" w:rsidP="00D677A5">
      <w:pPr>
        <w:spacing w:after="0" w:line="480" w:lineRule="auto"/>
        <w:ind w:left="-1276" w:right="-30"/>
        <w:jc w:val="both"/>
        <w:rPr>
          <w:lang w:val="en-US"/>
        </w:rPr>
      </w:pPr>
      <w:proofErr w:type="gramStart"/>
      <w:r w:rsidRPr="00E379F2">
        <w:rPr>
          <w:vertAlign w:val="superscript"/>
          <w:lang w:val="en-US"/>
        </w:rPr>
        <w:t>a</w:t>
      </w:r>
      <w:proofErr w:type="gramEnd"/>
      <w:r w:rsidRPr="00E379F2">
        <w:rPr>
          <w:lang w:val="en-US"/>
        </w:rPr>
        <w:t xml:space="preserve"> Weighted on the household size</w:t>
      </w:r>
      <w:r>
        <w:rPr>
          <w:lang w:val="en-US"/>
        </w:rPr>
        <w:t xml:space="preserve">             </w:t>
      </w:r>
      <w:r w:rsidR="003578ED">
        <w:rPr>
          <w:lang w:val="en-US"/>
        </w:rPr>
        <w:t>*</w:t>
      </w:r>
      <w:r w:rsidRPr="00E379F2">
        <w:rPr>
          <w:lang w:val="en-US"/>
        </w:rPr>
        <w:t>Includes serotypes 1, 4, 5, 6B, 7F, 9V, 14, 18C, 19F and 23F</w:t>
      </w:r>
    </w:p>
    <w:p w:rsidR="00D677A5" w:rsidRDefault="00D677A5" w:rsidP="00D677A5">
      <w:pPr>
        <w:spacing w:after="0" w:line="480" w:lineRule="auto"/>
        <w:ind w:left="-1276" w:right="-30"/>
        <w:jc w:val="both"/>
        <w:rPr>
          <w:lang w:val="en-US"/>
        </w:rPr>
      </w:pPr>
    </w:p>
    <w:p w:rsidR="00D677A5" w:rsidRDefault="00D677A5" w:rsidP="00D677A5">
      <w:pPr>
        <w:spacing w:after="0" w:line="480" w:lineRule="auto"/>
        <w:ind w:left="-1276" w:right="-30"/>
        <w:jc w:val="both"/>
        <w:rPr>
          <w:b/>
          <w:lang w:val="en-US"/>
        </w:rPr>
      </w:pPr>
      <w:r w:rsidRPr="00D677A5">
        <w:rPr>
          <w:b/>
          <w:lang w:val="en-US"/>
        </w:rPr>
        <w:lastRenderedPageBreak/>
        <w:t xml:space="preserve">Supplementary Table 3: </w:t>
      </w:r>
      <w:r>
        <w:rPr>
          <w:b/>
          <w:lang w:val="en-US"/>
        </w:rPr>
        <w:t>A</w:t>
      </w:r>
      <w:r w:rsidRPr="0073128B">
        <w:rPr>
          <w:b/>
          <w:lang w:val="en-US"/>
        </w:rPr>
        <w:t>ge–specific prevalen</w:t>
      </w:r>
      <w:r>
        <w:rPr>
          <w:b/>
          <w:lang w:val="en-US"/>
        </w:rPr>
        <w:t xml:space="preserve">ce of pneumococcal </w:t>
      </w:r>
      <w:r w:rsidRPr="00A420FC">
        <w:rPr>
          <w:b/>
          <w:lang w:val="en-US"/>
        </w:rPr>
        <w:t>nasopharyngeal carriage of PCV1</w:t>
      </w:r>
      <w:r>
        <w:rPr>
          <w:b/>
          <w:lang w:val="en-US"/>
        </w:rPr>
        <w:t>3</w:t>
      </w:r>
      <w:r w:rsidRPr="00A420FC">
        <w:rPr>
          <w:b/>
          <w:lang w:val="en-US"/>
        </w:rPr>
        <w:t xml:space="preserve"> serotypes</w:t>
      </w:r>
      <w:r w:rsidRPr="00D677A5">
        <w:rPr>
          <w:b/>
          <w:lang w:val="en-US"/>
        </w:rPr>
        <w:t>*</w:t>
      </w:r>
      <w:r w:rsidRPr="00A420FC">
        <w:rPr>
          <w:b/>
          <w:lang w:val="en-US"/>
        </w:rPr>
        <w:t xml:space="preserve"> and hou</w:t>
      </w:r>
      <w:r>
        <w:rPr>
          <w:b/>
          <w:lang w:val="en-US"/>
        </w:rPr>
        <w:t xml:space="preserve">sehold size distribution, </w:t>
      </w:r>
      <w:proofErr w:type="spellStart"/>
      <w:r w:rsidRPr="0073128B">
        <w:rPr>
          <w:b/>
          <w:lang w:val="en-US"/>
        </w:rPr>
        <w:t>Sheema</w:t>
      </w:r>
      <w:proofErr w:type="spellEnd"/>
      <w:r w:rsidRPr="0073128B">
        <w:rPr>
          <w:b/>
          <w:lang w:val="en-US"/>
        </w:rPr>
        <w:t xml:space="preserve"> North Sub District, Uganda, January-March 2014.</w:t>
      </w:r>
    </w:p>
    <w:tbl>
      <w:tblPr>
        <w:tblW w:w="14364" w:type="dxa"/>
        <w:tblInd w:w="-1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17"/>
        <w:gridCol w:w="986"/>
        <w:gridCol w:w="986"/>
        <w:gridCol w:w="986"/>
        <w:gridCol w:w="986"/>
        <w:gridCol w:w="986"/>
        <w:gridCol w:w="978"/>
        <w:gridCol w:w="893"/>
        <w:gridCol w:w="900"/>
        <w:gridCol w:w="892"/>
        <w:gridCol w:w="900"/>
        <w:gridCol w:w="960"/>
        <w:gridCol w:w="851"/>
      </w:tblGrid>
      <w:tr w:rsidR="00D677A5" w:rsidRPr="00193EE9" w:rsidTr="00D677A5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 w:rsidRPr="00193EE9">
              <w:t>Age gr</w:t>
            </w:r>
            <w:r>
              <w:t>oup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&lt;1</w:t>
            </w:r>
            <w:r>
              <w:t xml:space="preserve"> </w:t>
            </w:r>
            <w:r w:rsidRPr="00193EE9">
              <w:t>y</w:t>
            </w:r>
            <w:r>
              <w:t>ear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1y</w:t>
            </w:r>
            <w:r>
              <w:t>ear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2-4y</w:t>
            </w:r>
            <w:r>
              <w:t>ears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5-14y</w:t>
            </w:r>
            <w:r>
              <w:t>ears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15-29y</w:t>
            </w:r>
            <w:r>
              <w:t>ears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≥30y</w:t>
            </w:r>
            <w:r>
              <w:t>ears</w:t>
            </w:r>
          </w:p>
        </w:tc>
      </w:tr>
      <w:tr w:rsidR="00D677A5" w:rsidRPr="00193EE9" w:rsidTr="00D677A5">
        <w:trPr>
          <w:trHeight w:val="55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r w:rsidRPr="00193EE9">
              <w:t>Household siz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Total 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 (</w:t>
            </w:r>
            <w:r>
              <w:t>carrier</w:t>
            </w:r>
            <w:r w:rsidRPr="00193EE9"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 w:rsidRPr="00193EE9">
              <w:t>N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 w:rsidRPr="00193EE9"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7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 w:rsidRPr="00193EE9">
              <w:t>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77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34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 w:rsidRPr="00193EE9">
              <w:t>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8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3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4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38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 w:rsidRPr="00193EE9">
              <w:t>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77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2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4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43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39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7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43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>
              <w:t>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3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48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3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7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5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77A5" w:rsidRPr="00193EE9" w:rsidRDefault="00D677A5" w:rsidP="008111D0">
            <w:r>
              <w:t>6-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36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2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4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2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6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2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7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13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D677A5" w:rsidP="008111D0">
            <w:pPr>
              <w:jc w:val="center"/>
            </w:pPr>
            <w:r>
              <w:t>38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>
              <w:t>8-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30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4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1</w:t>
            </w:r>
          </w:p>
        </w:tc>
      </w:tr>
      <w:tr w:rsidR="00D677A5" w:rsidRPr="00193EE9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193EE9" w:rsidRDefault="00D677A5" w:rsidP="008111D0">
            <w:r>
              <w:t>≥1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6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1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193EE9" w:rsidRDefault="00FC2E8C" w:rsidP="008111D0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193EE9" w:rsidRDefault="00D677A5" w:rsidP="008111D0">
            <w:pPr>
              <w:jc w:val="center"/>
            </w:pPr>
            <w:r>
              <w:t>2</w:t>
            </w:r>
          </w:p>
        </w:tc>
      </w:tr>
      <w:tr w:rsidR="00D677A5" w:rsidRPr="00BE26D4" w:rsidTr="00D677A5">
        <w:trPr>
          <w:trHeight w:val="40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7A5" w:rsidRPr="00BE26D4" w:rsidRDefault="00D677A5" w:rsidP="008111D0">
            <w:r w:rsidRPr="00BE26D4">
              <w:t>All household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1346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BE26D4" w:rsidRDefault="00FC2E8C" w:rsidP="008111D0">
            <w:pPr>
              <w:jc w:val="center"/>
            </w:pPr>
            <w:r>
              <w:t>8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205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BE26D4" w:rsidRDefault="00FC2E8C" w:rsidP="008111D0">
            <w:pPr>
              <w:jc w:val="center"/>
            </w:pPr>
            <w:r>
              <w:t>7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18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BE26D4" w:rsidRDefault="00FC2E8C" w:rsidP="008111D0">
            <w:pPr>
              <w:jc w:val="center"/>
            </w:pPr>
            <w:r>
              <w:t>7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21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BE26D4" w:rsidRDefault="00FC2E8C" w:rsidP="008111D0">
            <w:pPr>
              <w:jc w:val="center"/>
            </w:pPr>
            <w:r>
              <w:t>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417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BE26D4" w:rsidRDefault="00FC2E8C" w:rsidP="008111D0">
            <w:pPr>
              <w:jc w:val="center"/>
            </w:pPr>
            <w: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1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7A5" w:rsidRPr="00BE26D4" w:rsidRDefault="00FC2E8C" w:rsidP="008111D0">
            <w:pPr>
              <w:jc w:val="center"/>
            </w:pPr>
            <w: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BE26D4" w:rsidRDefault="00D677A5" w:rsidP="008111D0">
            <w:pPr>
              <w:jc w:val="center"/>
            </w:pPr>
            <w:r w:rsidRPr="00BE26D4">
              <w:t>208</w:t>
            </w:r>
          </w:p>
        </w:tc>
      </w:tr>
      <w:tr w:rsidR="00D677A5" w:rsidRPr="00386B77" w:rsidTr="00D677A5">
        <w:trPr>
          <w:trHeight w:val="402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7A5" w:rsidRPr="00B67F56" w:rsidRDefault="00D677A5" w:rsidP="008111D0">
            <w:r w:rsidRPr="00B67F56">
              <w:t xml:space="preserve">Unweighted prevalence 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67F56" w:rsidRDefault="00B67F56" w:rsidP="00B67F56">
            <w:pPr>
              <w:jc w:val="center"/>
            </w:pPr>
            <w:r w:rsidRPr="00B67F56">
              <w:t>42.0%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67F56" w:rsidRDefault="00B67F56" w:rsidP="008111D0">
            <w:pPr>
              <w:jc w:val="center"/>
            </w:pPr>
            <w:r w:rsidRPr="00B67F56">
              <w:t>42.9</w:t>
            </w:r>
            <w:r w:rsidR="00D677A5" w:rsidRPr="00B67F56">
              <w:t>%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67F56" w:rsidRDefault="00902714" w:rsidP="008111D0">
            <w:pPr>
              <w:jc w:val="center"/>
            </w:pPr>
            <w:r w:rsidRPr="00B67F56">
              <w:t>34.1</w:t>
            </w:r>
            <w:r w:rsidR="00D677A5" w:rsidRPr="00B67F56">
              <w:t>%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67F56" w:rsidRDefault="00902714" w:rsidP="00902714">
            <w:pPr>
              <w:jc w:val="center"/>
            </w:pPr>
            <w:r w:rsidRPr="00B67F56">
              <w:t>16</w:t>
            </w:r>
            <w:r w:rsidR="00D677A5" w:rsidRPr="00B67F56">
              <w:t>.</w:t>
            </w:r>
            <w:r w:rsidRPr="00B67F56">
              <w:t>3</w:t>
            </w:r>
            <w:r w:rsidR="00D677A5" w:rsidRPr="00B67F56">
              <w:t>%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67F56" w:rsidRDefault="00B67F56" w:rsidP="008111D0">
            <w:pPr>
              <w:jc w:val="center"/>
            </w:pPr>
            <w:r w:rsidRPr="00B67F56">
              <w:t>0.9</w:t>
            </w:r>
            <w:r w:rsidR="00D677A5" w:rsidRPr="00B67F56">
              <w:t>%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B67F56" w:rsidRDefault="00B67F56" w:rsidP="008111D0">
            <w:pPr>
              <w:jc w:val="center"/>
            </w:pPr>
            <w:r w:rsidRPr="00B67F56">
              <w:t>1.0</w:t>
            </w:r>
            <w:r w:rsidR="00D677A5" w:rsidRPr="00B67F56">
              <w:t>%</w:t>
            </w:r>
          </w:p>
        </w:tc>
      </w:tr>
      <w:tr w:rsidR="00D677A5" w:rsidRPr="00BE26D4" w:rsidTr="00D677A5">
        <w:trPr>
          <w:trHeight w:val="402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7A5" w:rsidRPr="00B67F56" w:rsidRDefault="00D677A5" w:rsidP="008111D0">
            <w:r w:rsidRPr="00B67F56">
              <w:t>Weighted prevalence</w:t>
            </w:r>
            <w:r w:rsidRPr="00B67F56">
              <w:rPr>
                <w:vertAlign w:val="superscript"/>
                <w:lang w:val="en-US"/>
              </w:rPr>
              <w:t>a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67F56" w:rsidRDefault="00902714" w:rsidP="00902714">
            <w:pPr>
              <w:jc w:val="center"/>
            </w:pPr>
            <w:r w:rsidRPr="00B67F56">
              <w:rPr>
                <w:lang w:val="en-US" w:eastAsia="ar-SA"/>
              </w:rPr>
              <w:t>41</w:t>
            </w:r>
            <w:r w:rsidR="00D677A5" w:rsidRPr="00B67F56">
              <w:rPr>
                <w:lang w:val="en-US" w:eastAsia="ar-SA"/>
              </w:rPr>
              <w:t>.</w:t>
            </w:r>
            <w:r w:rsidRPr="00B67F56">
              <w:rPr>
                <w:lang w:val="en-US" w:eastAsia="ar-SA"/>
              </w:rPr>
              <w:t>9</w:t>
            </w:r>
            <w:r w:rsidR="00D677A5" w:rsidRPr="00B67F56">
              <w:t>%</w:t>
            </w:r>
            <w:r w:rsidR="00D677A5" w:rsidRPr="00B67F56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67F56" w:rsidRDefault="00902714" w:rsidP="00902714">
            <w:pPr>
              <w:jc w:val="center"/>
            </w:pPr>
            <w:r w:rsidRPr="00B67F56">
              <w:rPr>
                <w:lang w:val="en-US" w:eastAsia="ar-SA"/>
              </w:rPr>
              <w:t>41</w:t>
            </w:r>
            <w:r w:rsidR="00D677A5" w:rsidRPr="00B67F56">
              <w:rPr>
                <w:lang w:val="en-US" w:eastAsia="ar-SA"/>
              </w:rPr>
              <w:t>.</w:t>
            </w:r>
            <w:r w:rsidRPr="00B67F56">
              <w:rPr>
                <w:lang w:val="en-US" w:eastAsia="ar-SA"/>
              </w:rPr>
              <w:t>7</w:t>
            </w:r>
            <w:r w:rsidR="00D677A5" w:rsidRPr="00B67F56">
              <w:t>%</w:t>
            </w:r>
            <w:r w:rsidR="00D677A5" w:rsidRPr="00B67F56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67F56" w:rsidRDefault="00902714" w:rsidP="00902714">
            <w:pPr>
              <w:jc w:val="center"/>
            </w:pPr>
            <w:r w:rsidRPr="00B67F56">
              <w:rPr>
                <w:lang w:val="en-US" w:eastAsia="ar-SA"/>
              </w:rPr>
              <w:t>34</w:t>
            </w:r>
            <w:r w:rsidR="00D677A5" w:rsidRPr="00B67F56">
              <w:rPr>
                <w:lang w:val="en-US" w:eastAsia="ar-SA"/>
              </w:rPr>
              <w:t>.4</w:t>
            </w:r>
            <w:r w:rsidR="00D677A5" w:rsidRPr="00B67F56">
              <w:t>%</w:t>
            </w:r>
            <w:r w:rsidR="00D677A5" w:rsidRPr="00B67F56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67F56" w:rsidRDefault="00902714" w:rsidP="008111D0">
            <w:pPr>
              <w:jc w:val="center"/>
            </w:pPr>
            <w:r w:rsidRPr="00B67F56">
              <w:rPr>
                <w:lang w:val="en-US" w:eastAsia="ar-SA"/>
              </w:rPr>
              <w:t>16.8</w:t>
            </w:r>
            <w:r w:rsidR="00D677A5" w:rsidRPr="00B67F56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77A5" w:rsidRPr="00B67F56" w:rsidRDefault="00D677A5" w:rsidP="00902714">
            <w:pPr>
              <w:jc w:val="center"/>
            </w:pPr>
            <w:r w:rsidRPr="00B67F56">
              <w:rPr>
                <w:lang w:val="en-US" w:eastAsia="ar-SA"/>
              </w:rPr>
              <w:t>1.</w:t>
            </w:r>
            <w:r w:rsidR="00902714" w:rsidRPr="00B67F56">
              <w:rPr>
                <w:lang w:val="en-US" w:eastAsia="ar-SA"/>
              </w:rPr>
              <w:t>0</w:t>
            </w:r>
            <w:r w:rsidRPr="00B67F56">
              <w:t>%</w:t>
            </w:r>
            <w:r w:rsidRPr="00B67F56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7A5" w:rsidRPr="00B67F56" w:rsidRDefault="00902714" w:rsidP="00902714">
            <w:pPr>
              <w:jc w:val="center"/>
            </w:pPr>
            <w:r w:rsidRPr="00B67F56">
              <w:rPr>
                <w:lang w:val="en-US" w:eastAsia="ar-SA"/>
              </w:rPr>
              <w:t>1</w:t>
            </w:r>
            <w:r w:rsidR="00D677A5" w:rsidRPr="00B67F56">
              <w:rPr>
                <w:lang w:val="en-US" w:eastAsia="ar-SA"/>
              </w:rPr>
              <w:t>.</w:t>
            </w:r>
            <w:r w:rsidRPr="00B67F56">
              <w:rPr>
                <w:lang w:val="en-US" w:eastAsia="ar-SA"/>
              </w:rPr>
              <w:t>4</w:t>
            </w:r>
            <w:r w:rsidR="00D677A5" w:rsidRPr="00B67F56">
              <w:t>%</w:t>
            </w:r>
            <w:r w:rsidR="00D677A5" w:rsidRPr="00B67F56">
              <w:rPr>
                <w:vertAlign w:val="superscript"/>
                <w:lang w:val="en-US"/>
              </w:rPr>
              <w:t xml:space="preserve"> a</w:t>
            </w:r>
          </w:p>
        </w:tc>
      </w:tr>
    </w:tbl>
    <w:p w:rsidR="00D677A5" w:rsidRDefault="00D677A5" w:rsidP="00D677A5">
      <w:pPr>
        <w:ind w:left="-1134"/>
        <w:rPr>
          <w:lang w:val="en-US"/>
        </w:rPr>
      </w:pPr>
      <w:proofErr w:type="gramStart"/>
      <w:r w:rsidRPr="00E379F2">
        <w:rPr>
          <w:vertAlign w:val="superscript"/>
          <w:lang w:val="en-US"/>
        </w:rPr>
        <w:t>a</w:t>
      </w:r>
      <w:proofErr w:type="gramEnd"/>
      <w:r w:rsidRPr="00E379F2">
        <w:rPr>
          <w:lang w:val="en-US"/>
        </w:rPr>
        <w:t xml:space="preserve"> Weighted on the household size</w:t>
      </w:r>
      <w:r>
        <w:rPr>
          <w:lang w:val="en-US"/>
        </w:rPr>
        <w:t xml:space="preserve">              </w:t>
      </w:r>
      <w:r w:rsidRPr="00E379F2">
        <w:rPr>
          <w:lang w:val="en-US"/>
        </w:rPr>
        <w:t xml:space="preserve"> </w:t>
      </w:r>
      <w:r w:rsidR="003578ED">
        <w:rPr>
          <w:lang w:val="en-US"/>
        </w:rPr>
        <w:t>*I</w:t>
      </w:r>
      <w:r w:rsidRPr="00E379F2">
        <w:rPr>
          <w:lang w:val="en-US"/>
        </w:rPr>
        <w:t xml:space="preserve">ncludes serotypes 1, </w:t>
      </w:r>
      <w:r>
        <w:rPr>
          <w:lang w:val="en-US"/>
        </w:rPr>
        <w:t xml:space="preserve">3, </w:t>
      </w:r>
      <w:r w:rsidRPr="00E379F2">
        <w:rPr>
          <w:lang w:val="en-US"/>
        </w:rPr>
        <w:t>4, 5, 6A</w:t>
      </w:r>
      <w:r>
        <w:rPr>
          <w:lang w:val="en-US"/>
        </w:rPr>
        <w:t>,</w:t>
      </w:r>
      <w:r w:rsidRPr="00E379F2">
        <w:rPr>
          <w:lang w:val="en-US"/>
        </w:rPr>
        <w:t xml:space="preserve"> 6B, 7F, 9V, 14, 18C, 19A</w:t>
      </w:r>
      <w:r>
        <w:rPr>
          <w:lang w:val="en-US"/>
        </w:rPr>
        <w:t>,</w:t>
      </w:r>
      <w:r w:rsidRPr="00E379F2">
        <w:rPr>
          <w:lang w:val="en-US"/>
        </w:rPr>
        <w:t xml:space="preserve"> 19F and 23F</w:t>
      </w:r>
    </w:p>
    <w:p w:rsidR="00D677A5" w:rsidRPr="00D677A5" w:rsidRDefault="00D677A5" w:rsidP="00D677A5">
      <w:pPr>
        <w:spacing w:after="0" w:line="480" w:lineRule="auto"/>
        <w:ind w:left="-1276" w:right="-30"/>
        <w:jc w:val="both"/>
        <w:rPr>
          <w:b/>
          <w:lang w:val="en-US"/>
        </w:rPr>
      </w:pPr>
    </w:p>
    <w:p w:rsidR="00D677A5" w:rsidRDefault="00D677A5">
      <w:pPr>
        <w:spacing w:after="200" w:line="276" w:lineRule="auto"/>
      </w:pPr>
      <w:r>
        <w:br w:type="page"/>
      </w:r>
    </w:p>
    <w:p w:rsidR="00D677A5" w:rsidRDefault="00D677A5">
      <w:pPr>
        <w:sectPr w:rsidR="00D677A5" w:rsidSect="00985CCD">
          <w:headerReference w:type="default" r:id="rId7"/>
          <w:pgSz w:w="16838" w:h="11906" w:orient="landscape" w:code="9"/>
          <w:pgMar w:top="1417" w:right="1417" w:bottom="1417" w:left="1417" w:header="709" w:footer="709" w:gutter="1134"/>
          <w:cols w:space="708"/>
          <w:docGrid w:linePitch="360"/>
        </w:sectPr>
      </w:pPr>
    </w:p>
    <w:p w:rsidR="00D677A5" w:rsidRDefault="00D677A5" w:rsidP="00B8567C">
      <w:pPr>
        <w:spacing w:after="0"/>
      </w:pPr>
      <w:r w:rsidRPr="00EE7A5D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4</w:t>
      </w:r>
      <w:r w:rsidRPr="00EE7A5D">
        <w:rPr>
          <w:b/>
          <w:lang w:val="en-US"/>
        </w:rPr>
        <w:t xml:space="preserve">: Serotypes distribution, </w:t>
      </w:r>
      <w:proofErr w:type="spellStart"/>
      <w:r w:rsidRPr="00EE7A5D">
        <w:rPr>
          <w:b/>
          <w:lang w:val="en-US"/>
        </w:rPr>
        <w:t>Sheema</w:t>
      </w:r>
      <w:proofErr w:type="spellEnd"/>
      <w:r w:rsidRPr="00EE7A5D">
        <w:rPr>
          <w:b/>
          <w:lang w:val="en-US"/>
        </w:rPr>
        <w:t xml:space="preserve"> North Sub District, Uganda, January- March 2014 (n=623</w:t>
      </w:r>
      <w:r>
        <w:rPr>
          <w:b/>
          <w:lang w:val="en-US"/>
        </w:rPr>
        <w:t>)</w:t>
      </w:r>
    </w:p>
    <w:tbl>
      <w:tblPr>
        <w:tblW w:w="80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036"/>
        <w:gridCol w:w="884"/>
        <w:gridCol w:w="885"/>
        <w:gridCol w:w="885"/>
        <w:gridCol w:w="885"/>
        <w:gridCol w:w="885"/>
        <w:gridCol w:w="885"/>
        <w:gridCol w:w="747"/>
      </w:tblGrid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b/>
                <w:lang w:val="en-US" w:eastAsia="ar-SA"/>
              </w:rPr>
              <w:t>Serotype (n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b/>
                <w:lang w:val="en-US" w:eastAsia="ar-SA"/>
              </w:rPr>
              <w:t>&lt; 1 year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b/>
                <w:lang w:val="en-US" w:eastAsia="ar-SA"/>
              </w:rPr>
              <w:t>1 yea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b/>
                <w:lang w:val="en-US" w:eastAsia="ar-SA"/>
              </w:rPr>
              <w:t>2-4 year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b/>
                <w:lang w:val="en-US" w:eastAsia="ar-SA"/>
              </w:rPr>
              <w:t>5-14 year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b/>
                <w:lang w:val="en-US" w:eastAsia="ar-SA"/>
              </w:rPr>
              <w:t>15-29 year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b/>
                <w:lang w:val="en-US" w:eastAsia="ar-SA"/>
              </w:rPr>
              <w:t>≥ 30 years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b/>
                <w:lang w:val="en-US" w:eastAsia="ar-SA"/>
              </w:rPr>
              <w:t>Total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6B*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9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6A**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4" w:space="0" w:color="auto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3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9F*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3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4*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0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23F*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1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3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9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5A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9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9A**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1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3**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1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5B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1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21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0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34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0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1A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9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35B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7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6F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7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9B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6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Non-</w:t>
            </w:r>
            <w:proofErr w:type="spellStart"/>
            <w:r w:rsidRPr="00EE7A5D">
              <w:rPr>
                <w:lang w:val="en-US"/>
              </w:rPr>
              <w:t>Typeable</w:t>
            </w:r>
            <w:proofErr w:type="spellEnd"/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3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35A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3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4*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3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0A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2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5C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2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29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0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23B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8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9V*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7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7C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6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2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6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8F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9L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7F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5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28F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5*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2F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6C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7F*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22F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3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33B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*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38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23A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18C*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22A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24F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</w:tr>
      <w:tr w:rsidR="00D677A5" w:rsidRPr="00EE7A5D" w:rsidTr="008111D0">
        <w:trPr>
          <w:trHeight w:hRule="exact" w:val="284"/>
          <w:jc w:val="center"/>
        </w:trPr>
        <w:tc>
          <w:tcPr>
            <w:tcW w:w="203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77A5" w:rsidRPr="00EE7A5D" w:rsidRDefault="00D677A5" w:rsidP="008111D0">
            <w:pPr>
              <w:spacing w:after="0" w:line="240" w:lineRule="auto"/>
              <w:ind w:left="356"/>
              <w:rPr>
                <w:lang w:val="en-US"/>
              </w:rPr>
            </w:pPr>
            <w:r w:rsidRPr="00EE7A5D">
              <w:rPr>
                <w:lang w:val="en-US"/>
              </w:rPr>
              <w:t>Others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D677A5" w:rsidRPr="00EE7A5D" w:rsidRDefault="00D677A5" w:rsidP="008111D0">
            <w:pPr>
              <w:spacing w:after="0" w:line="240" w:lineRule="auto"/>
              <w:jc w:val="center"/>
              <w:rPr>
                <w:lang w:val="en-US"/>
              </w:rPr>
            </w:pPr>
            <w:r w:rsidRPr="00EE7A5D">
              <w:rPr>
                <w:lang w:val="en-US"/>
              </w:rPr>
              <w:t>8</w:t>
            </w:r>
          </w:p>
        </w:tc>
      </w:tr>
    </w:tbl>
    <w:p w:rsidR="00D677A5" w:rsidRPr="00D677A5" w:rsidRDefault="00D677A5" w:rsidP="00B8567C">
      <w:pPr>
        <w:spacing w:after="0" w:line="240" w:lineRule="auto"/>
        <w:ind w:left="709"/>
      </w:pPr>
      <w:bookmarkStart w:id="0" w:name="_GoBack"/>
      <w:r w:rsidRPr="00D677A5">
        <w:t>* Serotypes included in PCV10 (1, 4, 5, 6B, 7F, 9V, 14, 18C, 19F and 23F)</w:t>
      </w:r>
    </w:p>
    <w:p w:rsidR="00193EE9" w:rsidRPr="00193EE9" w:rsidRDefault="00D677A5" w:rsidP="00B8567C">
      <w:pPr>
        <w:spacing w:after="0" w:line="240" w:lineRule="auto"/>
        <w:ind w:left="709"/>
      </w:pPr>
      <w:r w:rsidRPr="00D677A5">
        <w:t>** Additional serotypes included in PCV13 (3, 6A, and 19A)</w:t>
      </w:r>
      <w:bookmarkEnd w:id="0"/>
    </w:p>
    <w:sectPr w:rsidR="00193EE9" w:rsidRPr="00193EE9" w:rsidSect="00B8567C">
      <w:pgSz w:w="11906" w:h="16838" w:code="9"/>
      <w:pgMar w:top="1418" w:right="1418" w:bottom="709" w:left="1418" w:header="709" w:footer="709" w:gutter="113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5A6A" w:rsidRDefault="00B05A6A" w:rsidP="00FD37AD">
      <w:pPr>
        <w:spacing w:after="0" w:line="240" w:lineRule="auto"/>
      </w:pPr>
      <w:r>
        <w:separator/>
      </w:r>
    </w:p>
  </w:endnote>
  <w:endnote w:type="continuationSeparator" w:id="0">
    <w:p w:rsidR="00B05A6A" w:rsidRDefault="00B05A6A" w:rsidP="00FD3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5A6A" w:rsidRDefault="00B05A6A" w:rsidP="00FD37AD">
      <w:pPr>
        <w:spacing w:after="0" w:line="240" w:lineRule="auto"/>
      </w:pPr>
      <w:r>
        <w:separator/>
      </w:r>
    </w:p>
  </w:footnote>
  <w:footnote w:type="continuationSeparator" w:id="0">
    <w:p w:rsidR="00B05A6A" w:rsidRDefault="00B05A6A" w:rsidP="00FD37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7AD" w:rsidRDefault="00FD37AD" w:rsidP="00FD37AD">
    <w:pPr>
      <w:pStyle w:val="Header"/>
      <w:tabs>
        <w:tab w:val="clear" w:pos="4536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29C"/>
    <w:rsid w:val="00035365"/>
    <w:rsid w:val="000B7A4F"/>
    <w:rsid w:val="000B7C64"/>
    <w:rsid w:val="00127F00"/>
    <w:rsid w:val="00131318"/>
    <w:rsid w:val="00146626"/>
    <w:rsid w:val="00160DC5"/>
    <w:rsid w:val="00193EE9"/>
    <w:rsid w:val="00232FBE"/>
    <w:rsid w:val="00234DA0"/>
    <w:rsid w:val="002E37C7"/>
    <w:rsid w:val="003277A4"/>
    <w:rsid w:val="00355ECB"/>
    <w:rsid w:val="003578ED"/>
    <w:rsid w:val="00386B77"/>
    <w:rsid w:val="0041168A"/>
    <w:rsid w:val="004B18A3"/>
    <w:rsid w:val="004C029C"/>
    <w:rsid w:val="004F4BBB"/>
    <w:rsid w:val="0053428C"/>
    <w:rsid w:val="005351D0"/>
    <w:rsid w:val="005921C9"/>
    <w:rsid w:val="007C7DB8"/>
    <w:rsid w:val="00843734"/>
    <w:rsid w:val="00896987"/>
    <w:rsid w:val="008B2252"/>
    <w:rsid w:val="008E555D"/>
    <w:rsid w:val="00902714"/>
    <w:rsid w:val="00927274"/>
    <w:rsid w:val="00985CCD"/>
    <w:rsid w:val="00A044B7"/>
    <w:rsid w:val="00A40C74"/>
    <w:rsid w:val="00A420FC"/>
    <w:rsid w:val="00A85D4F"/>
    <w:rsid w:val="00AA7D9C"/>
    <w:rsid w:val="00B05A6A"/>
    <w:rsid w:val="00B33875"/>
    <w:rsid w:val="00B67F56"/>
    <w:rsid w:val="00B8567C"/>
    <w:rsid w:val="00BE26D4"/>
    <w:rsid w:val="00C03272"/>
    <w:rsid w:val="00CB319C"/>
    <w:rsid w:val="00D677A5"/>
    <w:rsid w:val="00E9568A"/>
    <w:rsid w:val="00EE7A5D"/>
    <w:rsid w:val="00F14713"/>
    <w:rsid w:val="00FC2E8C"/>
    <w:rsid w:val="00FD3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29C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37AD"/>
  </w:style>
  <w:style w:type="paragraph" w:styleId="Header">
    <w:name w:val="header"/>
    <w:basedOn w:val="Normal"/>
    <w:link w:val="HeaderChar"/>
    <w:uiPriority w:val="99"/>
    <w:unhideWhenUsed/>
    <w:rsid w:val="00FD37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7AD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37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7AD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7AD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29C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37AD"/>
  </w:style>
  <w:style w:type="paragraph" w:styleId="Header">
    <w:name w:val="header"/>
    <w:basedOn w:val="Normal"/>
    <w:link w:val="HeaderChar"/>
    <w:uiPriority w:val="99"/>
    <w:unhideWhenUsed/>
    <w:rsid w:val="00FD37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7AD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37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7AD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7AD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616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ecins Sans Frontieres</Company>
  <LinksUpToDate>false</LinksUpToDate>
  <CharactersWithSpaces>3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Nackers</dc:creator>
  <cp:lastModifiedBy>Fabienne Nackers</cp:lastModifiedBy>
  <cp:revision>40</cp:revision>
  <dcterms:created xsi:type="dcterms:W3CDTF">2017-03-21T17:17:00Z</dcterms:created>
  <dcterms:modified xsi:type="dcterms:W3CDTF">2017-03-21T22:50:00Z</dcterms:modified>
</cp:coreProperties>
</file>